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8640" w:leader="none"/>
        </w:tabs>
        <w:spacing w:lineRule="auto" w:line="480"/>
        <w:ind w:right="450" w:hanging="0"/>
        <w:rPr/>
      </w:pPr>
      <w:r>
        <w:rPr>
          <w:rFonts w:ascii="Times New Roman" w:hAnsi="Times New Roman"/>
          <w:b/>
          <w:sz w:val="24"/>
        </w:rPr>
        <w:t>Supplementary Table S1A: top gene networks among COXEN biomarkers</w:t>
      </w:r>
      <w:r>
        <w:rPr/>
        <w:t xml:space="preserve">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6168"/>
        <w:gridCol w:w="1076"/>
      </w:tblGrid>
      <w:tr>
        <w:trPr>
          <w:trHeight w:val="308" w:hRule="atLeast"/>
        </w:trPr>
        <w:tc>
          <w:tcPr>
            <w:tcW w:w="14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i/>
                <w:i/>
                <w:iCs/>
                <w:color w:val="231F20"/>
                <w:sz w:val="18"/>
              </w:rPr>
            </w:pPr>
            <w:r>
              <w:rPr>
                <w:rFonts w:ascii="Times New Roman" w:hAnsi="Times New Roman"/>
                <w:i/>
                <w:iCs/>
                <w:color w:val="231F20"/>
                <w:sz w:val="18"/>
              </w:rPr>
              <w:t>Drug</w:t>
            </w:r>
          </w:p>
        </w:tc>
        <w:tc>
          <w:tcPr>
            <w:tcW w:w="61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i/>
                <w:i/>
                <w:iCs/>
                <w:color w:val="231F20"/>
                <w:sz w:val="18"/>
              </w:rPr>
            </w:pPr>
            <w:r>
              <w:rPr>
                <w:rFonts w:ascii="Times New Roman" w:hAnsi="Times New Roman"/>
                <w:i/>
                <w:iCs/>
                <w:color w:val="231F20"/>
                <w:sz w:val="18"/>
              </w:rPr>
              <w:t>Associated Network Functions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i/>
                <w:i/>
                <w:iCs/>
                <w:color w:val="231F20"/>
                <w:sz w:val="18"/>
              </w:rPr>
            </w:pPr>
            <w:r>
              <w:rPr>
                <w:rFonts w:ascii="Times New Roman" w:hAnsi="Times New Roman"/>
                <w:i/>
                <w:iCs/>
                <w:color w:val="231F20"/>
                <w:sz w:val="18"/>
              </w:rPr>
              <w:t># genes</w:t>
            </w:r>
          </w:p>
        </w:tc>
      </w:tr>
      <w:tr>
        <w:trPr>
          <w:trHeight w:val="315" w:hRule="atLeast"/>
        </w:trPr>
        <w:tc>
          <w:tcPr>
            <w:tcW w:w="1476" w:type="dxa"/>
            <w:vMerge w:val="restart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carboplatin</w:t>
            </w:r>
          </w:p>
        </w:tc>
        <w:tc>
          <w:tcPr>
            <w:tcW w:w="6168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231F20"/>
                <w:sz w:val="18"/>
              </w:rPr>
              <w:t>Cell Cycle,</w:t>
            </w:r>
            <w:r>
              <w:rPr>
                <w:rFonts w:ascii="Times New Roman" w:hAnsi="Times New Roman"/>
                <w:color w:val="231F20"/>
                <w:sz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231F20"/>
                <w:sz w:val="18"/>
              </w:rPr>
              <w:t>Inflammatory Diseas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29</w:t>
            </w:r>
          </w:p>
        </w:tc>
      </w:tr>
      <w:tr>
        <w:trPr>
          <w:trHeight w:val="101" w:hRule="atLeast"/>
        </w:trPr>
        <w:tc>
          <w:tcPr>
            <w:tcW w:w="1476" w:type="dxa"/>
            <w:vMerge w:val="continue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snapToGrid w:val="false"/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</w:tc>
        <w:tc>
          <w:tcPr>
            <w:tcW w:w="6168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/>
            </w:pPr>
            <w:r>
              <w:rPr>
                <w:rFonts w:ascii="Times New Roman" w:hAnsi="Times New Roman"/>
                <w:b/>
                <w:bCs/>
                <w:color w:val="231F20"/>
                <w:sz w:val="18"/>
              </w:rPr>
              <w:t>Cell-To-Cell Signaling and Interactio</w:t>
            </w:r>
            <w:r>
              <w:rPr>
                <w:rFonts w:ascii="Times New Roman" w:hAnsi="Times New Roman"/>
                <w:color w:val="231F20"/>
                <w:sz w:val="18"/>
              </w:rPr>
              <w:t>n, Hematological System Development and Function, Cellular Developmen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20</w:t>
            </w:r>
          </w:p>
        </w:tc>
      </w:tr>
      <w:tr>
        <w:trPr>
          <w:trHeight w:val="101" w:hRule="atLeast"/>
        </w:trPr>
        <w:tc>
          <w:tcPr>
            <w:tcW w:w="1476" w:type="dxa"/>
            <w:vMerge w:val="continue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snapToGrid w:val="false"/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</w:tc>
        <w:tc>
          <w:tcPr>
            <w:tcW w:w="6168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Organismal Functions, Cellular Movement, Carbohydrate Metabolism</w:t>
            </w:r>
          </w:p>
        </w:tc>
        <w:tc>
          <w:tcPr>
            <w:tcW w:w="10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18</w:t>
            </w:r>
          </w:p>
        </w:tc>
      </w:tr>
      <w:tr>
        <w:trPr>
          <w:trHeight w:val="101" w:hRule="atLeast"/>
        </w:trPr>
        <w:tc>
          <w:tcPr>
            <w:tcW w:w="1476" w:type="dxa"/>
            <w:vMerge w:val="continue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snapToGrid w:val="false"/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</w:tc>
        <w:tc>
          <w:tcPr>
            <w:tcW w:w="6168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/>
            </w:pPr>
            <w:r>
              <w:rPr>
                <w:rFonts w:ascii="Times New Roman" w:hAnsi="Times New Roman"/>
                <w:color w:val="231F20"/>
                <w:sz w:val="18"/>
              </w:rPr>
              <w:t xml:space="preserve">Cell Cycle, </w:t>
            </w:r>
            <w:r>
              <w:rPr>
                <w:rFonts w:ascii="Times New Roman" w:hAnsi="Times New Roman"/>
                <w:b/>
                <w:bCs/>
                <w:color w:val="231F20"/>
                <w:sz w:val="18"/>
              </w:rPr>
              <w:t>Cellular Movement</w:t>
            </w:r>
            <w:r>
              <w:rPr>
                <w:rFonts w:ascii="Times New Roman" w:hAnsi="Times New Roman"/>
                <w:color w:val="231F20"/>
                <w:sz w:val="18"/>
              </w:rPr>
              <w:t>, Cellular Growth and Proliferatio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12</w:t>
            </w:r>
          </w:p>
        </w:tc>
      </w:tr>
      <w:tr>
        <w:trPr>
          <w:trHeight w:val="101" w:hRule="atLeast"/>
        </w:trPr>
        <w:tc>
          <w:tcPr>
            <w:tcW w:w="1476" w:type="dxa"/>
            <w:vMerge w:val="continue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snapToGrid w:val="false"/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</w:tc>
        <w:tc>
          <w:tcPr>
            <w:tcW w:w="6168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/>
            </w:pPr>
            <w:r>
              <w:rPr>
                <w:rFonts w:ascii="Times New Roman" w:hAnsi="Times New Roman"/>
                <w:color w:val="231F20"/>
                <w:sz w:val="18"/>
              </w:rPr>
              <w:t xml:space="preserve">Inflammatory Response, </w:t>
            </w:r>
            <w:r>
              <w:rPr>
                <w:rFonts w:ascii="Times New Roman" w:hAnsi="Times New Roman"/>
                <w:b/>
                <w:bCs/>
                <w:color w:val="231F20"/>
                <w:sz w:val="18"/>
              </w:rPr>
              <w:t>Cellular Development,</w:t>
            </w:r>
            <w:r>
              <w:rPr>
                <w:rFonts w:ascii="Times New Roman" w:hAnsi="Times New Roman"/>
                <w:color w:val="231F20"/>
                <w:sz w:val="18"/>
              </w:rPr>
              <w:t xml:space="preserve"> Hematological System Development and Function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47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paclitaxel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</w:tc>
        <w:tc>
          <w:tcPr>
            <w:tcW w:w="6168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Cellular Movement, Cell Death, Cardiovascular System Development and Function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31</w:t>
            </w:r>
          </w:p>
        </w:tc>
      </w:tr>
      <w:tr>
        <w:trPr>
          <w:trHeight w:val="101" w:hRule="atLeast"/>
        </w:trPr>
        <w:tc>
          <w:tcPr>
            <w:tcW w:w="14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snapToGrid w:val="false"/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</w:tc>
        <w:tc>
          <w:tcPr>
            <w:tcW w:w="6168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DNA Replication, Recombination, and Repair, Cell Cycle, Cancer</w:t>
            </w:r>
          </w:p>
        </w:tc>
        <w:tc>
          <w:tcPr>
            <w:tcW w:w="10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14</w:t>
            </w:r>
          </w:p>
        </w:tc>
      </w:tr>
      <w:tr>
        <w:trPr>
          <w:trHeight w:val="101" w:hRule="atLeast"/>
        </w:trPr>
        <w:tc>
          <w:tcPr>
            <w:tcW w:w="14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snapToGrid w:val="false"/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</w:tc>
        <w:tc>
          <w:tcPr>
            <w:tcW w:w="6168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Cell Morphology, Cellular Development, Cell-To-Cell Signaling and Interactio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11</w:t>
            </w:r>
          </w:p>
        </w:tc>
      </w:tr>
      <w:tr>
        <w:trPr>
          <w:trHeight w:val="101" w:hRule="atLeast"/>
        </w:trPr>
        <w:tc>
          <w:tcPr>
            <w:tcW w:w="14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snapToGrid w:val="false"/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</w:tc>
        <w:tc>
          <w:tcPr>
            <w:tcW w:w="6168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Immunological Disease, Inflammatory Disease, Cell Deat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8</w:t>
            </w:r>
          </w:p>
        </w:tc>
      </w:tr>
      <w:tr>
        <w:trPr>
          <w:trHeight w:val="50" w:hRule="atLeast"/>
        </w:trPr>
        <w:tc>
          <w:tcPr>
            <w:tcW w:w="14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snapToGrid w:val="false"/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</w:r>
          </w:p>
        </w:tc>
        <w:tc>
          <w:tcPr>
            <w:tcW w:w="616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Skeletal and Muscular System Development and Function, Tissue Morphology, Cellular Development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rPr>
                <w:rFonts w:ascii="Times New Roman" w:hAnsi="Times New Roman"/>
                <w:color w:val="231F20"/>
                <w:sz w:val="18"/>
              </w:rPr>
            </w:pPr>
            <w:r>
              <w:rPr>
                <w:rFonts w:ascii="Times New Roman" w:hAnsi="Times New Roman"/>
                <w:color w:val="231F20"/>
                <w:sz w:val="18"/>
              </w:rPr>
              <w:t>2</w:t>
            </w:r>
          </w:p>
        </w:tc>
      </w:tr>
    </w:tbl>
    <w:p>
      <w:pPr>
        <w:pStyle w:val="Normal"/>
        <w:tabs>
          <w:tab w:val="clear" w:pos="800"/>
          <w:tab w:val="left" w:pos="8640" w:leader="none"/>
        </w:tabs>
        <w:ind w:right="450" w:hanging="0"/>
        <w:jc w:val="center"/>
        <w:rPr>
          <w:rFonts w:ascii="Times New Roman" w:hAnsi="Times New Roman"/>
          <w:color w:val="231F20"/>
        </w:rPr>
      </w:pPr>
      <w:r>
        <w:rPr>
          <w:rFonts w:ascii="Times New Roman" w:hAnsi="Times New Roman"/>
          <w:color w:val="231F20"/>
        </w:rPr>
        <w:t>[Table 2] Pathway analysis: Associated network functions</w:t>
      </w:r>
    </w:p>
    <w:p>
      <w:pPr>
        <w:pStyle w:val="Normal"/>
        <w:tabs>
          <w:tab w:val="clear" w:pos="800"/>
          <w:tab w:val="left" w:pos="8640" w:leader="none"/>
        </w:tabs>
        <w:ind w:right="450" w:hanging="0"/>
        <w:rPr>
          <w:rFonts w:ascii="Times New Roman" w:hAnsi="Times New Roman"/>
          <w:color w:val="231F20"/>
        </w:rPr>
      </w:pPr>
      <w:r>
        <w:rPr>
          <w:rFonts w:ascii="Times New Roman" w:hAnsi="Times New Roman"/>
          <w:color w:val="231F20"/>
        </w:rPr>
      </w:r>
      <w:r>
        <w:br w:type="page"/>
      </w:r>
    </w:p>
    <w:p>
      <w:pPr>
        <w:pStyle w:val="Footnote"/>
        <w:tabs>
          <w:tab w:val="clear" w:pos="800"/>
          <w:tab w:val="left" w:pos="8640" w:leader="none"/>
        </w:tabs>
        <w:spacing w:lineRule="auto" w:line="480"/>
        <w:ind w:right="450" w:hanging="0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</w:r>
    </w:p>
    <w:p>
      <w:pPr>
        <w:pStyle w:val="Normal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</w:t>
      </w:r>
      <w:r>
        <w:rPr>
          <w:rFonts w:ascii="Times New Roman" w:hAnsi="Times New Roman"/>
          <w:b/>
          <w:bCs/>
          <w:sz w:val="24"/>
        </w:rPr>
        <w:t>men</w:t>
      </w:r>
      <w:r>
        <w:rPr>
          <w:rFonts w:ascii="Times New Roman" w:hAnsi="Times New Roman"/>
          <w:b/>
          <w:bCs/>
          <w:sz w:val="24"/>
        </w:rPr>
        <w:t xml:space="preserve">tary </w:t>
      </w:r>
      <w:r>
        <w:rPr>
          <w:rFonts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able </w:t>
      </w:r>
      <w:r>
        <w:rPr>
          <w:rFonts w:ascii="Times New Roman" w:hAnsi="Times New Roman"/>
          <w:b/>
          <w:bCs/>
          <w:sz w:val="24"/>
        </w:rPr>
        <w:t>S1B</w:t>
      </w:r>
      <w:r>
        <w:rPr>
          <w:rFonts w:ascii="Times New Roman" w:hAnsi="Times New Roman"/>
          <w:b/>
          <w:bCs/>
          <w:sz w:val="24"/>
        </w:rPr>
        <w:t xml:space="preserve">: </w:t>
      </w:r>
      <w:r>
        <w:rPr>
          <w:rFonts w:ascii="Times New Roman" w:hAnsi="Times New Roman"/>
          <w:b/>
          <w:bCs/>
          <w:sz w:val="24"/>
        </w:rPr>
        <w:t>information on COXEN biomarkers</w:t>
      </w:r>
    </w:p>
    <w:p>
      <w:pPr>
        <w:pStyle w:val="Normal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2"/>
        </w:rPr>
      </w:pPr>
      <w:r>
        <w:rPr>
          <w:rFonts w:ascii="Times New Roman" w:hAnsi="Times New Roman"/>
          <w:b/>
          <w:sz w:val="22"/>
        </w:rPr>
        <w:t>1) Biomarkers for Carboplatin</w:t>
      </w:r>
    </w:p>
    <w:tbl>
      <w:tblPr>
        <w:tblW w:w="5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1332"/>
        <w:gridCol w:w="1555"/>
        <w:gridCol w:w="4104"/>
        <w:gridCol w:w="1828"/>
      </w:tblGrid>
      <w:tr>
        <w:trPr>
          <w:trHeight w:val="424" w:hRule="atLeast"/>
        </w:trPr>
        <w:tc>
          <w:tcPr>
            <w:tcW w:w="5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;Arial" w:hAnsi="Arial;Arial" w:eastAsia="Gulim;굴림" w:cs="Arial;Arial"/>
                <w:i/>
                <w:i/>
                <w:iCs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i/>
                <w:iCs/>
                <w:kern w:val="0"/>
                <w:szCs w:val="20"/>
              </w:rPr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b/>
                <w:b/>
                <w:i/>
                <w:i/>
                <w:iCs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b/>
                <w:i/>
                <w:iCs/>
                <w:kern w:val="0"/>
                <w:szCs w:val="20"/>
              </w:rPr>
              <w:t>ID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b/>
                <w:b/>
                <w:i/>
                <w:i/>
                <w:iCs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b/>
                <w:i/>
                <w:iCs/>
                <w:kern w:val="0"/>
                <w:szCs w:val="20"/>
              </w:rPr>
              <w:t>Symbol</w:t>
            </w:r>
          </w:p>
        </w:tc>
        <w:tc>
          <w:tcPr>
            <w:tcW w:w="41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b/>
                <w:b/>
                <w:i/>
                <w:i/>
                <w:iCs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b/>
                <w:i/>
                <w:iCs/>
                <w:kern w:val="0"/>
                <w:szCs w:val="20"/>
              </w:rPr>
              <w:t>EntrezGeneName</w:t>
            </w:r>
          </w:p>
        </w:tc>
        <w:tc>
          <w:tcPr>
            <w:tcW w:w="18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b/>
                <w:b/>
                <w:i/>
                <w:i/>
                <w:iCs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b/>
                <w:i/>
                <w:iCs/>
                <w:kern w:val="0"/>
                <w:szCs w:val="20"/>
              </w:rPr>
              <w:t>Locatio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28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BCB1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TP-bindingcassette,sub-familyB(MDR/TAP),member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0793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CO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ind w:left="-532" w:firstLine="532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conitase2,mitochondrial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84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FM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fam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834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GT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ngiotensinogen(serpinpeptidaseinhibitor,cladeA,member8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517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KAP1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kinase(PRKA)anchorprotein1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91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RHGAP29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hoGTPaseactivatingprotein2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1716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RHGDI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hoGDPdissociationinhibitor(GDI)alph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49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SIP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goutisignalingprotein,nonagoutihomolog(mouse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03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SP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spartoacylase(Canavandisease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172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TP6V0E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TPase,H+transporting,lysosomal9kDa,V0subunit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624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TP7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TPase,Cu++transporting,betapolypeptid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391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ASP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rainabundant,membraneattachedsignalprotein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06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EAN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rainexpressed,associatedwithNedd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931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IN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ridgingintegrator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832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MPR1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onemorphogeneticproteinreceptor,typeI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186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PTF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romodomainPHDfingertranscriptionfacto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346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13ORF27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romosome13openreadingframe2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14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2ORF7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romosome2openreadingframe7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848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9ORF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romosome9openreadingframe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404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AMK2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alcium/calmodulin-dependentproteinkinaseIIbet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842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ASC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ancersusceptibilitycandidate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03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CBL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steineconjugate-betalyase,cytoplasmic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88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CBP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emokinebindingprotein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094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CDC130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oiled-coildomaincontaining13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41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CNA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clinA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490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D44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D44molecule(Indianbloodgroup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996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DK5R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clin-dependentkinase5,regulatorysubunit1(p35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284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DKN1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clin-dependentkinaseinhibitor1A(p21,Cip1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64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DY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romodomainprotein,Y-linked,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509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ES2(includesEG:8824)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arboxylesterase2(intestine,liver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854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FI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omplementfactorI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76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RDL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ordin-lik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274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RNE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olinergicreceptor,nicotinic,epsilo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95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IB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alciumandintegrinbinding1(calmyrin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101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IIT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lassII,majorhistocompatibilitycomplex,transactivato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047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LCNK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loridechannelKb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72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NTFR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iliaryneurotrophicfactorrecepto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602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OL4A4(includesEG:1286)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ollagen,typeIV,alpha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136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OL7A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ollagen,typeVII,alpha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48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RYM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rystallin,mu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0621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SRP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steineandglycine-richprotein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68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X3CL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emokine(C-X3-Cmotif)ligand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975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P2E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chromeP450,family2,subfamilyE,polypeptid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93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P3A7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chromeP450,family3,subfamilyA,polypeptide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095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AP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eath-associatedprote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865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CBLD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iscoidin,CUBandLCCLdomaincontaining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811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DX49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EAD(Asp-Glu-Ala-Asp)boxpolypeptide4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386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HX15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EAH(Asp-Glu-Ala-His)boxpolypeptide1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6870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LEU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eletedinlymphocyticleukemia2(non-proteincoding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554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NASE1L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eoxyribonucleaseI-like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482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OCK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edicatorofcytokinesis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67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PM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olichyl-phosphatemannosyltransferasepolypeptide1,catalyticsubunit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0762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PYSL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ihydropyrimidinase-like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215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RD4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opaminereceptorD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201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UX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oublehomeobox,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999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YNLT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ynein,lightchain,Tctex-typ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151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YRK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ual-specificitytyrosine-(Y)-phosphorylationregulatedkinase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51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LF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74-likefactor3(etsdomaintranscriptionfactor,epithelial-specific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20624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LF5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74-likefactor5(etsdomaintranscriptionfactor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162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RCC8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cisionrepaircross-complementingrodentrepairdeficiency,complementationgroup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858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SYT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endedsynaptotagmin-likeprotein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501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TV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tsvariant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692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YA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yesabsenthomolog2(Drosophila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989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2R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oagulationfactorII(thrombin)recepto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892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ABP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attyacidbindingprotein1,live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029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ABP7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attyacidbindingprotein7,bra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00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CGR3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cfragmentofIgG,lowaffinityIIIb,receptor(CD16b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767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EN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lapstructure-specificendonucleas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588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GFR1OP(includesEG:11116)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GFR1oncogenepartne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228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GFR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ibroblastgrowthfactorreceptor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949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HL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ourandahalfLIMdomains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024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LII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lightlessIhomolog(Drosophila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876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LNC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ilaminC,gamm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35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LOT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lotillin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666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MO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lavincontainingmonooxygenas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131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OXO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orkheadboxO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5380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GCT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amma-glutamylcyclotransferas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131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GT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amma-glutamyltransferas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762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NAO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uaninenucleotidebindingprotein(Gprotein),alphaactivatingactivitypolypeptideO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22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NG7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uaninenucleotidebindingprotein(Gprotein),gamma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32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NMT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lycineN-methyltransferas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465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RM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lutamatereceptor,metabotropic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815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STT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lutathioneS-transferasetheta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81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UCY1B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uanylatecyclase1,soluble,beta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1275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YG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lycogenin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164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ZM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ranzymeB(granzyme2,cytotoxicT-lymphocyte-associatedserineesterase1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666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ZMK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ranzymeK(granzyme3;tryptaseII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1222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AP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untingtin-associatedprotein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848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BG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emoglobin,gammaG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30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BXIP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epatitisBvirusxinteractingprote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20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DAC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istonedeacetylas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83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DAC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istonedeacetylase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558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IP1R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untingtininteractingprotein1related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932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LA-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jorhistocompatibilitycomplex,classI,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0944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MGN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igh-mobilitygroupnucleosomebindingdomain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466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S3ST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eparansulfate(glucosamine)3-O-sulfotransferas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638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CAM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tercellularadhesionmolecul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15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FIT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terferon-inducedproteinwithtetratricopeptiderepeats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71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GFBP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sulin-likegrowthfactorbindingprotein2,36kD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195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GFBP5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sulin-likegrowthfactorbindingprotein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542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HH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dianhedgehoghomolog(Drosophila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06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L1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terleukin1,bet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20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L6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terleukin6(interferon,beta2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07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G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hibitorofgrowthfamily,member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851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SR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sulinrecepto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941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TS9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tegratorcomplexsubunit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803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TGB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tegrin,beta2(complementcomponent3receptor3and4subunit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083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TGB6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tegrin,beta6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746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TM2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tegralmembraneprotein2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73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KIAA0226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KIAA0226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661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KIFC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kinesinfamilymemberC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471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H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uteinizinghormonebetapolypeptid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23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HX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IMhomeobox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424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MO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IMdomainonly3(rhombotin-like2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135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RIT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eucine-richrepeat,immunoglobulin-likeandtransmembranedomains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46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SAMP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imbicsystem-associatedmembraneprote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655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NF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esencephalicastrocyte-derivedneurotrophicfacto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178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PK8IP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itogen-activatedproteinkinase8interactingprotein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035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DK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idkine(neuritegrowth-promotingfactor2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124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EF2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ocyteenhancerfactor2B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95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MP1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trixmetallopeptidase13(collagenase3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012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MP16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trixmetallopeptidase16(membrane-inserted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106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TCP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tureT-cellproliferation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364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XI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Xinteractor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087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BPC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osinbindingproteinC,slowtyp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360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CBP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-mycbindingprote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61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OM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omesin1,185kD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84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CAM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euralcelladhesionmolecul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5205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COR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arreceptorco-repressor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60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DST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-deacetylase/N-sulfotransferase(heparanglucosaminyl)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702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FE2L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arfactor(erythroid-derived2)-like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380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OX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ADPHoxidase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040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PTXR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euronalpentraxinrecepto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483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SL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SL1,MINDkinetochorecomplexcomponent,homolog(S.cerevisiae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797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OASL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'-5'-oligoadenylatesynthetase-lik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08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2RX4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urinergicreceptorP2X,ligand-gatedionchannel,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259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BXIP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e-B-cellleukemiahomeoboxinteractingprotein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68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CNXL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ecanex-like2(Drosophila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463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DGF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telet-derivedgrowthfactoralphapolypeptid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302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FAS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hosphoribosylformylglycinamidinesynthas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328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KD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olycystickidneydisease1(autosomaldominant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532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hospholipaseA2-activatingprote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471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EK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eckstr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122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IN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erilipin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19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S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tin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139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MP2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eripheralmyelinprotein2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44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OFUT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inO-fucosyltransferase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47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PP1R1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inphosphatase1,regulatory(inhibitor)subunit1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774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PP1R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inphosphatase1,regulatory(inhibitor)subunit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 xml:space="preserve"> 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5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1084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KD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inkinaseD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5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25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C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inC(inactivatorofcoagulationfactorsVaandVIIIa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5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84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SS2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ase,serine,2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5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27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SMB9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asome(prosome,macropain)subunit,betatype,9(largemultifunctionalpeptidase2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5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617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TP4A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intyrosinephosphatasetypeIVA,member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5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140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AB5C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AB5C,memberRASoncogenefamily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5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10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AC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as-relatedC3botulinumtoxinsubstrate3(rhofamily,smallGTPbindingproteinRac3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5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12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ANGAP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anGTPaseactivatingprotein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5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568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BF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ibosome binding factor A (putative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5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296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ER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ER1retentioninendoplasmicreticulum1homolog(S.cerevisiae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57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OR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eceptortyrosinekinase-likeorphanreceptor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0888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PL2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ibosomalproteinL2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801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PS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ibosomalproteinS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0872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100A10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100calciumbindingproteinA1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995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CARF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cavengerreceptorclassF,member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035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CG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ecretograninII(chromograninC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541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EC14L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EC14-like2(S.cerevisiae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871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ENP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UMO1/sentrin/SMT3specificpeptidase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576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ERPIND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erpinpeptidaseinhibitor,cladeD(heparincofactor),member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28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ERPINF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erpinpeptidaseinhibitor,cladeF(alpha-2antiplasmin,pigmentepitheliumderivedfactor),member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121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GC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arcoglycan,beta(43kDadystrophin-associatedglycoprotein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787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402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LC12A4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olutecarrierfamily12(potassium/chloridetransporters),member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80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LC1A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olutecarrierfamily1(glialhighaffinityglutamatetransporter),member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24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LC2A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olutecarrierfamily2(facilitatedglucosetransporter),member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112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LC5A5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olutecarrierfamily5(sodiumiodidesymporter),member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836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LC6A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olutecarrierfamily6(neurotransmittertransporter,dopamine),member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663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MC4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tructuralmaintenanceofchromosomes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05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MG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MG1homolog,phosphatidylinositol3-kinase-relatedkinase(C.elegans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573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NX7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ortingnexin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67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OAT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terolO-acyltransferase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46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OX2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RY(sexdeterminingregionY)-box2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155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PTBN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pectrin,beta,non-erythrocytic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21284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RC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v-srcsarcoma(Schmidt-RuppinA-2)viraloncogenehomolog(avian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440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T5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uppressionoftumorigenicity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111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TX1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yntaxin1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20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TX1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yntaxin1B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304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YNM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ynemin,intermediatefilamentprote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99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YT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ynaptotagminI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40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IAM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-celllymphomainvasionandmetastasis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135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IAM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-celllymphomainvasionandmetastasis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16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IMP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IMPmetallopeptidaseinhibitor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149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IMP3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IMPmetallopeptidaseinhibitor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179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PPP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ubulinpolymerizationpromotingprote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504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RIM58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ripartitemotif-containing5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664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UBB4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ubulin,beta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1915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UBB4Q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ubulin,betapolypeptide4,memberQ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716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MOD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romodul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624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PK1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roplakin1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064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PK1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roplakin1B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139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ST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ronyl-2-sulfotransferas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156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VPS39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vacuolarproteinsorting39homolog(S.cerevisiae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452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VTI1B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vesicletransportthroughinteractionwitht-SNAREshomolog1B(yeast)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9077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WWOX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WWdomaincontainingoxidoreductas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725_x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XYLT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xylosyltransferaseI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713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YLPM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YLPmotifcontaining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996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YWHAE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yrosine3-monooxygenase/tryptophan5-monooxygenaseactivationprotein,epsilonpolypeptid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603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ZEB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zincfingerE-boxbindinghomeobox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136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ZMYND1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zincfinger,MYNDdomaincontaining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928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ZNF124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zincfingerprotein12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314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ZNF167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zincfingerprotein16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781_s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ZNF711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zincfingerprotein7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6650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PL29P17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 xml:space="preserve">ibosomal 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in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 xml:space="preserve"> L29 pseudogene 1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5697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F052172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omosapiens clone 2461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6659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OC1720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5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881_at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F050199</w:t>
            </w:r>
          </w:p>
        </w:tc>
        <w:tc>
          <w:tcPr>
            <w:tcW w:w="410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omosapiens putative peroxisome microbody protein 175.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5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7048_at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Y09846</w:t>
            </w:r>
          </w:p>
        </w:tc>
        <w:tc>
          <w:tcPr>
            <w:tcW w:w="41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</w:r>
          </w:p>
        </w:tc>
        <w:tc>
          <w:tcPr>
            <w:tcW w:w="18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  <w:sz w:val="22"/>
        </w:rPr>
        <w:t>2) Biomarkers for Paclitaxel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333"/>
        <w:gridCol w:w="1502"/>
        <w:gridCol w:w="4182"/>
        <w:gridCol w:w="1917"/>
      </w:tblGrid>
      <w:tr>
        <w:trPr>
          <w:trHeight w:val="255" w:hRule="atLeast"/>
        </w:trPr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;Arial" w:hAnsi="Arial;Arial" w:eastAsia="Gulim;굴림" w:cs="Arial;Arial"/>
                <w:b/>
                <w:b/>
                <w:i/>
                <w:i/>
                <w:iCs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b/>
                <w:i/>
                <w:iCs/>
                <w:kern w:val="0"/>
                <w:szCs w:val="20"/>
              </w:rPr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b/>
                <w:b/>
                <w:i/>
                <w:i/>
                <w:iCs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b/>
                <w:i/>
                <w:iCs/>
                <w:kern w:val="0"/>
                <w:szCs w:val="20"/>
              </w:rPr>
              <w:t>ID</w:t>
            </w:r>
          </w:p>
        </w:tc>
        <w:tc>
          <w:tcPr>
            <w:tcW w:w="15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b/>
                <w:b/>
                <w:i/>
                <w:i/>
                <w:iCs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b/>
                <w:i/>
                <w:iCs/>
                <w:kern w:val="0"/>
                <w:szCs w:val="20"/>
              </w:rPr>
              <w:t>Symbol</w:t>
            </w:r>
          </w:p>
        </w:tc>
        <w:tc>
          <w:tcPr>
            <w:tcW w:w="41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b/>
                <w:b/>
                <w:i/>
                <w:i/>
                <w:iCs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b/>
                <w:i/>
                <w:iCs/>
                <w:kern w:val="0"/>
                <w:szCs w:val="20"/>
              </w:rPr>
              <w:t>EntrezGeneName</w:t>
            </w:r>
          </w:p>
        </w:tc>
        <w:tc>
          <w:tcPr>
            <w:tcW w:w="19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ind w:left="250" w:hanging="0"/>
              <w:jc w:val="left"/>
              <w:rPr>
                <w:rFonts w:ascii="Arial;Arial" w:hAnsi="Arial;Arial" w:eastAsia="Gulim;굴림" w:cs="Arial;Arial"/>
                <w:b/>
                <w:b/>
                <w:i/>
                <w:i/>
                <w:iCs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b/>
                <w:i/>
                <w:iCs/>
                <w:kern w:val="0"/>
                <w:szCs w:val="20"/>
              </w:rPr>
              <w:t>Location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033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BCC6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TP-bindingcassette,sub-familyC(CFTR/MRP),member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636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CTN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ctinin,alpha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497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DCY9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denylatecyclase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1986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HNAK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HNAKnucleoprotei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180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LDH1A3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ldehydedehydrogenase1family,memberA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002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MOTL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ngiomotinlike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910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RHGAP29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hoGTPaseactivatingprotein2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414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SAP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rfGAPwithSH3domain,ankyrinrepeatandPHdomain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394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SMTL(includesEG:8623)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cetylserotoninO-methyltransferase-lik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047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SN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sparaginesynthetas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898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TP6V1D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ATPase,H+transporting,lysosomal34kDa,V1subunit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429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ICC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icaudal C homolog 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773_x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LVRA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biliverdinreductase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923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6ORF145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romosome6openreadingframe14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899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CNA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clinA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712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CND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clinD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711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CND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clinD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583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D200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D200molecul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0663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D63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D63molecul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377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DC40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elldivisioncycle40homolog(S.cerevisiae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834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HST3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arbohydrate(chondroitin6)sulfotransferase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110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OX7B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chromecoxidasesubunitVII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256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PN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arboxypeptidaseN,polypeptide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329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SK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-srctyrosinekinas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459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STF2(includesEG:1478)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leavagestimulationfactor,3'pre-RNA,subunit2,64kD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295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TSH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athepsinH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289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R6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steine-rich,angiogenicinducer,6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811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DX49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EAD(Asp-Glu-Ala-Asp)boxpolypeptide4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250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EGS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egenerativespermatocytehomolog1,lipiddesaturase(Drosophila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695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FNA5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eafness,autosomaldominant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556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GKZ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iacylglycerolkinase,zeta104kD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504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IP2C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IP2disco-interactingprotein2homologC(Drosophila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479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KC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yskeratosiscongenita1,dyskeri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367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USP14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ualspecificityphosphatase1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794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USP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dualspecificityphosphatase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036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FNA5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phrin-A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983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GFR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pidermalgrowthfactorreceptor(erythroblasticleukemiaviral(v-erb-b)oncogenehomolog,avian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984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GFR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pidermalgrowthfactorreceptor(erythroblasticleukemiaviral(v-erb-b)oncogenehomolog,avian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3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643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NOX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cto-NOXdisulfide-thiolexchanger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092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AM49A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amilywithsequencesimilarity49,member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436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BXL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-boxandleucine-richrepeatprotein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767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EN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lapstructure-specificendonuclease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857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KBP1B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  <w:lang w:val="da-DK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  <w:lang w:val="da-DK"/>
              </w:rPr>
              <w:t>FK506bindingprotein1B,12.6kD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091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UBP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farupstreamelement(FUSE)bindingprotein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527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EMIN4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em(nuclearorganelle)associatedprotein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696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FRA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DNFfamilyreceptoralpha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115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NG1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uaninenucleotidebindingprotein(Gprotein),gamma1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137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PR137B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protein-coupledreceptor137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4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554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STM3(includesEG:2947)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lutathioneS-transferasemu3(brain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439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STT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lutathioneS-transferasetheta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892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TF2I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generaltranscriptionfactorIIi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805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1FX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1histonefamily,memberX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668_x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MGN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igh-mobilitygroupnucleosomalbindingdomain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453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OXB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omeoboxB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162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GFBP7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sulin-likegrowthfactorbindingprotein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474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TGA3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tegrin,alpha3(antigenCD49C,alpha3subunitofVLA-3receptor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351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TGAV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ntegrin,alphaV(vitronectinreceptor,alphapolypeptide,antigenCD51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627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ITGB3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  <w:lang w:val="da-DK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  <w:lang w:val="da-DK"/>
              </w:rPr>
              <w:t>integrin,beta3(plateletglycoproteinIIIa,antigenCD61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5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505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AMB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aminin,beta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378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EPROT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eptinreceptoroverlappingtranscrip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276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MNB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aminB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178_x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 w:val="18"/>
                <w:szCs w:val="18"/>
              </w:rPr>
            </w:pPr>
            <w:r>
              <w:rPr>
                <w:rFonts w:eastAsia="Gulim;굴림" w:cs="Arial;Arial" w:ascii="Arial;Arial" w:hAnsi="Arial;Arial"/>
                <w:kern w:val="0"/>
                <w:sz w:val="18"/>
                <w:szCs w:val="18"/>
              </w:rPr>
              <w:t>LOC100505793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erine/arginine-rich splicing factor 1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822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PP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LIMdomaincontainingpreferredtranslocationpartnerinlipom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362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D2L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D2mitoticarrestdeficient-like1(yeast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627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GED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elanomaantigenfamilyD,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256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RCH3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embrane-associatedringfinger(C3HC4)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555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CM3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inichromosomemaintenancecomplexcomponent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077_x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EIS4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eishomeobox3pseudogene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6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605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FGE8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  <w:lang w:val="da-DK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  <w:lang w:val="da-DK"/>
              </w:rPr>
              <w:t>milkfatglobule-EGFfactor8protei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715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ICAL3(includesEG:57553)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icrotubuleassociatedmonoxygenase,calponinandLIMdomaincontaining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708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OXD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onooxygenase,DBH-like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761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THFD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ethylenetetrahydrofolatedehydrogenase(NADP+dependent)2,methenyltetrahydrofolatecyclohydrolas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509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XRA7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atrix-remodellingassociated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798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B(includesEG:4602)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v-mybmyeloblastosisviraloncogenehomolog(avian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431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C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v-mycmyelocytomatosisviraloncogenehomolog(avian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395_x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L4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osin,lightchain4,alkali;atrial,embryonic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555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LK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myosinlightchainkinas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970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ASP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arautoantigenicspermprotein(histone-binding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7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607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DST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-deacetylase/N-sulfotransferase(heparanglucosaminyl)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714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DUFV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ADHdehydrogenase(ubiquinone)flavoprotein1,51kD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115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OC2L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olarcomplexassociated2homolog(S.cerevisiae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120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R2F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arreceptorsubfamily2,groupF,member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691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P188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oporin188kD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415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ODF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outerdensefiberofspermtails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733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4HA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lyl4-hydroxylase,alphapolypeptideII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3675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ARVA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arvin, alph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493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DZD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DZdomaincontaining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2094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EG10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aternallyexpressed1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8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080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IP4K2B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hosphatidylinositol-5-phosphate4-kinase,typeII,bet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581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2G16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hospholipaseA2,groupXVI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835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OLA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olymerase(DNAdirected),alpha1,catalyticsubuni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632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PP2R3A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inphosphatase2(formerly2A),regulatorysubunitB'',alph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529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PP6C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inphosphatase6,catalyticsubuni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7401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X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sperohomeobox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162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PF4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P4pre-mRNAprocessingfactor4homolog(yeast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161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PF4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P4pre-mRNAprocessingfactor4homolog(yeast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832_x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TGER3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staglandinEreceptor3(subtypeEP3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131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TGI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staglandinI2(prostacyclin)synthas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9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201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TPN13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intyrosinephosphatase,non-receptortype13(APO-1/CD95(Fas)-associatedphosphatase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329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TPRM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roteintyrosinephosphatase,receptortype,M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0677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TTG1IP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ituitarytumor-transforming1interactingprotei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6499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CC1(includesEG:1104)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egulatorofchromosomecondensation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8492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FXAP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egulatoryfactorX-associatedprotei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0012_x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PL21(includesEG:6144)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ibosomalproteinL2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0933_x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PS4X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ribosomalproteinS4,X-linke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585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FPQ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plicingfactorproline/glutamine-rich(polypyrimidinetractbindingproteinassociated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688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GCE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arcoglycan,epsil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402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LC12A4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olutecarrierfamily12(potassium/chloridetransporters),member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0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394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LC43A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olutecarrierfamily43,member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398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MAD3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MADfamilymember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4240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MC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tructuralmaintenanceofchromosomes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443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NAPC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mallnuclearRNAactivatingcomplex,polypeptide1,43kD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2200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RPK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FRSproteinkinase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4882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RF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S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splicingfactor,arginine/serine-rich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5016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GFA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ransforminggrowthfactor,alph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1042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GM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ransglutaminase2(Cpolypeptide,protein-glutamine-gamma-glutamyltransferase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092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IMM44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ranslocaseofinnermitochondrialmembrane44homolog(yeast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167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IMP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IMPmetallopeptidaseinhibitor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ExtracellularSpac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1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987_x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PM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ropomyosin1(alpha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0986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PM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ropomyosin1(alpha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148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RIM14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tripartitemotif-containing1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ytoplasm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868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VCAM1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vascularcelladhesionmolecule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427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9822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VLDLR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verylowdensitylipoproteinrecepto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PlasmaMembrane</w:t>
            </w:r>
          </w:p>
        </w:tc>
      </w:tr>
      <w:tr>
        <w:trPr>
          <w:trHeight w:val="255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03112_s_a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WHSC2</w:t>
            </w:r>
          </w:p>
        </w:tc>
        <w:tc>
          <w:tcPr>
            <w:tcW w:w="4182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Wolf-Hirschhornsyndromecandidate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righ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125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216022_at</w:t>
            </w:r>
          </w:p>
        </w:tc>
        <w:tc>
          <w:tcPr>
            <w:tcW w:w="15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Hs.669937</w:t>
            </w:r>
          </w:p>
        </w:tc>
        <w:tc>
          <w:tcPr>
            <w:tcW w:w="41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  <w:t>C</w:t>
            </w:r>
            <w:r>
              <w:rPr>
                <w:rFonts w:eastAsia="Gulim;굴림" w:cs="Arial;Arial" w:ascii="Arial;Arial" w:hAnsi="Arial;Arial"/>
                <w:kern w:val="0"/>
                <w:szCs w:val="20"/>
              </w:rPr>
              <w:t>lone DKFZp564I153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;Arial" w:hAnsi="Arial;Arial" w:eastAsia="Gulim;굴림" w:cs="Arial;Arial"/>
                <w:kern w:val="0"/>
                <w:szCs w:val="20"/>
              </w:rPr>
            </w:pPr>
            <w:r>
              <w:rPr>
                <w:rFonts w:eastAsia="Gulim;굴림" w:cs="Arial;Arial" w:ascii="Arial;Arial" w:hAnsi="Arial;Arial"/>
                <w:kern w:val="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tLeast" w:line="400"/>
      <w:outlineLvl w:val="1"/>
    </w:pPr>
    <w:rPr>
      <w:rFonts w:ascii="Arial;Arial" w:hAnsi="Arial;Arial" w:cs="Arial;Arial"/>
      <w:b/>
      <w:kern w:val="0"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Malgun Gothic" w:cs="Calibri"/>
    </w:rPr>
  </w:style>
  <w:style w:type="character" w:styleId="Heading2Char">
    <w:name w:val="Heading 2 Char"/>
    <w:basedOn w:val="DefaultParagraphFont"/>
    <w:qFormat/>
    <w:rPr>
      <w:rFonts w:ascii="Arial;Arial" w:hAnsi="Arial;Arial" w:cs="Arial;Arial"/>
      <w:b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Calibri" w:hAnsi="Calibri" w:eastAsia="Malgun Gothic" w:cs="Calibri"/>
      <w:kern w:val="0"/>
      <w:szCs w:val="20"/>
    </w:rPr>
  </w:style>
  <w:style w:type="paragraph" w:styleId="ListParagraph">
    <w:name w:val="List Paragraph"/>
    <w:basedOn w:val="Normal"/>
    <w:qFormat/>
    <w:pPr>
      <w:widowControl/>
      <w:autoSpaceDE w:val="true"/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9:59:00Z</dcterms:created>
  <dc:creator>yckim</dc:creator>
  <dc:description/>
  <cp:keywords/>
  <dc:language>en-US</dc:language>
  <cp:lastModifiedBy>Jae K. Lee</cp:lastModifiedBy>
  <cp:lastPrinted>2011-11-27T08:20:00Z</cp:lastPrinted>
  <dcterms:modified xsi:type="dcterms:W3CDTF">2012-01-17T18:09:00Z</dcterms:modified>
  <cp:revision>23</cp:revision>
  <dc:subject/>
  <dc:title>Carboplatin markers</dc:title>
</cp:coreProperties>
</file>